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CA866" w14:textId="042DCF28" w:rsidR="00046408" w:rsidRPr="00BF2650" w:rsidRDefault="008F6234">
      <w:pPr>
        <w:rPr>
          <w:rFonts w:ascii="Times New Roman" w:hAnsi="Times New Roman" w:cs="Times New Roman"/>
          <w:sz w:val="24"/>
          <w:szCs w:val="24"/>
        </w:rPr>
      </w:pPr>
      <w:r w:rsidRPr="00BF2650">
        <w:rPr>
          <w:rFonts w:ascii="Times New Roman" w:hAnsi="Times New Roman" w:cs="Times New Roman"/>
          <w:sz w:val="24"/>
          <w:szCs w:val="24"/>
        </w:rPr>
        <w:t>Supplementary Table3</w:t>
      </w:r>
      <w:r w:rsidR="00BF2650" w:rsidRPr="00BF2650">
        <w:rPr>
          <w:rFonts w:ascii="Times New Roman" w:hAnsi="Times New Roman" w:cs="Times New Roman"/>
          <w:sz w:val="24"/>
          <w:szCs w:val="24"/>
        </w:rPr>
        <w:t>. DEGs</w:t>
      </w:r>
      <w:r w:rsidR="00BF2650" w:rsidRPr="00BF26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2650" w:rsidRPr="00BF2650">
        <w:rPr>
          <w:rFonts w:ascii="Times New Roman" w:hAnsi="Times New Roman" w:cs="Times New Roman"/>
          <w:sz w:val="24"/>
          <w:szCs w:val="24"/>
        </w:rPr>
        <w:t xml:space="preserve">between the high- risk group and low- risk group. </w:t>
      </w:r>
    </w:p>
    <w:tbl>
      <w:tblPr>
        <w:tblW w:w="7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386"/>
        <w:gridCol w:w="1386"/>
        <w:gridCol w:w="1386"/>
        <w:gridCol w:w="1386"/>
      </w:tblGrid>
      <w:tr w:rsidR="008F6234" w:rsidRPr="008F6234" w14:paraId="75E3E3C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DD435F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126B11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64F5A8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0310540" w14:textId="50343068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3F35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3A32C3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8F6234" w:rsidRPr="008F6234" w14:paraId="7AF94C1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2A6A3DC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DE902E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2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F21BC9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342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4D218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60B4F9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0</w:t>
            </w:r>
          </w:p>
        </w:tc>
      </w:tr>
      <w:tr w:rsidR="008F6234" w:rsidRPr="008F6234" w14:paraId="6BABDD5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8E9E2D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AFC73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0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57B626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90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97ACAD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6C416C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E-09</w:t>
            </w:r>
          </w:p>
        </w:tc>
      </w:tr>
      <w:tr w:rsidR="008F6234" w:rsidRPr="008F6234" w14:paraId="1AFA6D9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B5719C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85237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1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AD5D5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53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AE2FB1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1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C89B4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E-08</w:t>
            </w:r>
          </w:p>
        </w:tc>
      </w:tr>
      <w:tr w:rsidR="008F6234" w:rsidRPr="008F6234" w14:paraId="66C4CFB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44A9EBC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DB84F3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0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2C3BE4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85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A68A18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0AC21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10</w:t>
            </w:r>
          </w:p>
        </w:tc>
      </w:tr>
      <w:tr w:rsidR="008F6234" w:rsidRPr="008F6234" w14:paraId="0624DC9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7614D9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AE95BF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5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57AC81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2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5BB3C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1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30D092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08</w:t>
            </w:r>
          </w:p>
        </w:tc>
      </w:tr>
      <w:tr w:rsidR="008F6234" w:rsidRPr="008F6234" w14:paraId="029390B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F2E270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89CF40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7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84B070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32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15ACC1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353D80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</w:tr>
      <w:tr w:rsidR="008F6234" w:rsidRPr="008F6234" w14:paraId="4313DFC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224505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2BF85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63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FE342C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10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C859B0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C99CB2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06</w:t>
            </w:r>
          </w:p>
        </w:tc>
      </w:tr>
      <w:tr w:rsidR="008F6234" w:rsidRPr="008F6234" w14:paraId="6FAE65E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C7BAC41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F8C1BD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D150C6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837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89AA9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E-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61BD7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6</w:t>
            </w:r>
          </w:p>
        </w:tc>
        <w:bookmarkStart w:id="0" w:name="_GoBack"/>
        <w:bookmarkEnd w:id="0"/>
      </w:tr>
      <w:tr w:rsidR="008F6234" w:rsidRPr="008F6234" w14:paraId="29EEC9BB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089444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0D82D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9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A61D95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3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DB80B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DE51F4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05</w:t>
            </w:r>
          </w:p>
        </w:tc>
      </w:tr>
      <w:tr w:rsidR="008F6234" w:rsidRPr="008F6234" w14:paraId="21801A8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8BDCEF8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B9D73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46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882FC2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918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10387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1E-1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D52EDF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07</w:t>
            </w:r>
          </w:p>
        </w:tc>
      </w:tr>
      <w:tr w:rsidR="008F6234" w:rsidRPr="008F6234" w14:paraId="6AD1498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A86D2B6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14E5AE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7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601E7A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47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2217B3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80BCA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E-05</w:t>
            </w:r>
          </w:p>
        </w:tc>
      </w:tr>
      <w:tr w:rsidR="008F6234" w:rsidRPr="008F6234" w14:paraId="537494A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9FF70A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790923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56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04593E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3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847FBE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1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97B7D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E-08</w:t>
            </w:r>
          </w:p>
        </w:tc>
      </w:tr>
      <w:tr w:rsidR="008F6234" w:rsidRPr="008F6234" w14:paraId="1BCCBBC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A78044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9487B9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67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CBB513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86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927654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65146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05</w:t>
            </w:r>
          </w:p>
        </w:tc>
      </w:tr>
      <w:tr w:rsidR="008F6234" w:rsidRPr="008F6234" w14:paraId="2232939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84CFE5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CC60DC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1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0C1BC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306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939FB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663800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5</w:t>
            </w:r>
          </w:p>
        </w:tc>
      </w:tr>
      <w:tr w:rsidR="008F6234" w:rsidRPr="008F6234" w14:paraId="1BEE355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9559B1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2ABB6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07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63812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288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5DC9B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31085E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5</w:t>
            </w:r>
          </w:p>
        </w:tc>
      </w:tr>
      <w:tr w:rsidR="008F6234" w:rsidRPr="008F6234" w14:paraId="2666E30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C80B0C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009C2C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97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81AD3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28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6DE48C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899FC0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</w:tr>
      <w:tr w:rsidR="008F6234" w:rsidRPr="008F6234" w14:paraId="4C81FBF7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41F48E5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3C677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26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B5AE84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58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8D924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732A21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4</w:t>
            </w:r>
          </w:p>
        </w:tc>
      </w:tr>
      <w:tr w:rsidR="008F6234" w:rsidRPr="008F6234" w14:paraId="71B3DBD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1AC0CD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768E3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2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39DD1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438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9E2CB4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9CAD5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5</w:t>
            </w:r>
          </w:p>
        </w:tc>
      </w:tr>
      <w:tr w:rsidR="008F6234" w:rsidRPr="008F6234" w14:paraId="16CF0E9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C06C2F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73611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91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761836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905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2FA050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E-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C9F500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6</w:t>
            </w:r>
          </w:p>
        </w:tc>
      </w:tr>
      <w:tr w:rsidR="008F6234" w:rsidRPr="008F6234" w14:paraId="4CD335C3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070929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9B4D13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1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8CA4E4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44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2A790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C70C21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2</w:t>
            </w:r>
          </w:p>
        </w:tc>
      </w:tr>
      <w:tr w:rsidR="008F6234" w:rsidRPr="008F6234" w14:paraId="211CA91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DC25D45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80FB5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68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336A87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519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2EAE7F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8D150F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55</w:t>
            </w:r>
          </w:p>
        </w:tc>
      </w:tr>
      <w:tr w:rsidR="008F6234" w:rsidRPr="008F6234" w14:paraId="45509E1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390A80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F8A32D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18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3CD1AF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38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90BD7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1C247F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5</w:t>
            </w:r>
          </w:p>
        </w:tc>
      </w:tr>
      <w:tr w:rsidR="008F6234" w:rsidRPr="008F6234" w14:paraId="1E0AD8A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0CE72E9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1B2D3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9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A23EE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357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54901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228B09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8</w:t>
            </w:r>
          </w:p>
        </w:tc>
      </w:tr>
      <w:tr w:rsidR="008F6234" w:rsidRPr="008F6234" w14:paraId="2BECAC68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1269C8B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504F7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4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0599A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912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EE4FE4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FAC1E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5</w:t>
            </w:r>
          </w:p>
        </w:tc>
      </w:tr>
      <w:tr w:rsidR="008F6234" w:rsidRPr="008F6234" w14:paraId="7552904B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19ED93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orf6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FEE44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10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E872E9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34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313FBD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E-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0B0AFB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2</w:t>
            </w:r>
          </w:p>
        </w:tc>
      </w:tr>
      <w:tr w:rsidR="008F6234" w:rsidRPr="008F6234" w14:paraId="7840EA61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B7674A5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A65D14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98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F19996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82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20039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B37017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81</w:t>
            </w:r>
          </w:p>
        </w:tc>
      </w:tr>
      <w:tr w:rsidR="008F6234" w:rsidRPr="008F6234" w14:paraId="06EF71B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D6C808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8A92A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3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D29F18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304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D22C90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A87630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6</w:t>
            </w:r>
          </w:p>
        </w:tc>
      </w:tr>
      <w:tr w:rsidR="008F6234" w:rsidRPr="008F6234" w14:paraId="7D6E78A3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AEB4A36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AS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F8AB85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63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CE6FF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032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AB385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9C5B7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5</w:t>
            </w:r>
          </w:p>
        </w:tc>
      </w:tr>
      <w:tr w:rsidR="008F6234" w:rsidRPr="008F6234" w14:paraId="5528389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2170831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8A206C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3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EA1AD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85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214863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86CE8B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94</w:t>
            </w:r>
          </w:p>
        </w:tc>
      </w:tr>
      <w:tr w:rsidR="008F6234" w:rsidRPr="008F6234" w14:paraId="72BBDA0F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310456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243A25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9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B7AB3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13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C31268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9F6A4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23</w:t>
            </w:r>
          </w:p>
        </w:tc>
      </w:tr>
      <w:tr w:rsidR="008F6234" w:rsidRPr="008F6234" w14:paraId="1F90C1E8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A97639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F293D7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3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274F5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83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B1B083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7179A8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38</w:t>
            </w:r>
          </w:p>
        </w:tc>
      </w:tr>
      <w:tr w:rsidR="008F6234" w:rsidRPr="008F6234" w14:paraId="7C36D5F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F6B9AFB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E253D6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38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5B1E81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43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22B43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68A2B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5</w:t>
            </w:r>
          </w:p>
        </w:tc>
      </w:tr>
      <w:tr w:rsidR="008F6234" w:rsidRPr="008F6234" w14:paraId="3377B98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EBC3BC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4D23D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72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865E3C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65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7E0F58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C3835E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42</w:t>
            </w:r>
          </w:p>
        </w:tc>
      </w:tr>
      <w:tr w:rsidR="008F6234" w:rsidRPr="008F6234" w14:paraId="4F70251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31634A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5EDFF9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3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67354C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284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187C84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11B4D4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99</w:t>
            </w:r>
          </w:p>
        </w:tc>
      </w:tr>
      <w:tr w:rsidR="008F6234" w:rsidRPr="008F6234" w14:paraId="702B9604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C4C833C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E53430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9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B3F402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948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48D057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11866C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4</w:t>
            </w:r>
          </w:p>
        </w:tc>
      </w:tr>
      <w:tr w:rsidR="008F6234" w:rsidRPr="008F6234" w14:paraId="35EEEAF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326FA5C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95F6C4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7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CC96C8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9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55729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1A45A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2</w:t>
            </w:r>
          </w:p>
        </w:tc>
      </w:tr>
      <w:tr w:rsidR="008F6234" w:rsidRPr="008F6234" w14:paraId="50DEF081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9B9C52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CD297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66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BC418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47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2996B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288457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26</w:t>
            </w:r>
          </w:p>
        </w:tc>
      </w:tr>
      <w:tr w:rsidR="008F6234" w:rsidRPr="008F6234" w14:paraId="4D391D9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3BD56C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B63EC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12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92F3C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79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9F7F9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EFDE8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15</w:t>
            </w:r>
          </w:p>
        </w:tc>
      </w:tr>
      <w:tr w:rsidR="008F6234" w:rsidRPr="008F6234" w14:paraId="32D1EC0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32FF77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234E45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79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2280D0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228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589C82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D13B0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71</w:t>
            </w:r>
          </w:p>
        </w:tc>
      </w:tr>
      <w:tr w:rsidR="008F6234" w:rsidRPr="008F6234" w14:paraId="5C3C84E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A58D81B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675E8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46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1A2F96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059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447990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9C7420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64</w:t>
            </w:r>
          </w:p>
        </w:tc>
      </w:tr>
      <w:tr w:rsidR="008F6234" w:rsidRPr="008F6234" w14:paraId="450620B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8C31F2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090075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0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075A5F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476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C6BB72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B5E8AF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77</w:t>
            </w:r>
          </w:p>
        </w:tc>
      </w:tr>
      <w:tr w:rsidR="008F6234" w:rsidRPr="008F6234" w14:paraId="69BD61C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720DC8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NPO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2B9D42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02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E0DC31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71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1018BF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3644BD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85</w:t>
            </w:r>
          </w:p>
        </w:tc>
      </w:tr>
      <w:tr w:rsidR="008F6234" w:rsidRPr="008F6234" w14:paraId="12DB2F8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15CC279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J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E9D51C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0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45642F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094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54B0B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80C170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07</w:t>
            </w:r>
          </w:p>
        </w:tc>
      </w:tr>
      <w:tr w:rsidR="008F6234" w:rsidRPr="008F6234" w14:paraId="49B436A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DBAD6F5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3D5667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86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C7FD8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535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F56F7C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3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66C097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6</w:t>
            </w:r>
          </w:p>
        </w:tc>
      </w:tr>
      <w:tr w:rsidR="008F6234" w:rsidRPr="008F6234" w14:paraId="1364313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1A2953E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4431C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6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437943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96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33DB68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8F595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91</w:t>
            </w:r>
          </w:p>
        </w:tc>
      </w:tr>
      <w:tr w:rsidR="008F6234" w:rsidRPr="008F6234" w14:paraId="0EB62C2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5C091B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7A34D6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9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DC870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089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D3452D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B5A9FE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7</w:t>
            </w:r>
          </w:p>
        </w:tc>
      </w:tr>
      <w:tr w:rsidR="008F6234" w:rsidRPr="008F6234" w14:paraId="599E19C2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DC99588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97A84C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59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44C89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74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5D0442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1D4BE8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89</w:t>
            </w:r>
          </w:p>
        </w:tc>
      </w:tr>
      <w:tr w:rsidR="008F6234" w:rsidRPr="008F6234" w14:paraId="2E304C48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14F03B8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F4E64F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82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84174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07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F7D8D1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E9B12E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71</w:t>
            </w:r>
          </w:p>
        </w:tc>
      </w:tr>
      <w:tr w:rsidR="008F6234" w:rsidRPr="008F6234" w14:paraId="0B81DE1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DEB3A61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2B550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9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D69094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4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96346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640E3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35</w:t>
            </w:r>
          </w:p>
        </w:tc>
      </w:tr>
      <w:tr w:rsidR="008F6234" w:rsidRPr="008F6234" w14:paraId="289F7D6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0322C91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S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FE4751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2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A6CD8F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055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CC148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3C83F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17</w:t>
            </w:r>
          </w:p>
        </w:tc>
      </w:tr>
      <w:tr w:rsidR="008F6234" w:rsidRPr="008F6234" w14:paraId="55869CB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99B077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B79AC9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9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5DF8A6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16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BCC7D7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EF4EF2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5</w:t>
            </w:r>
          </w:p>
        </w:tc>
      </w:tr>
      <w:tr w:rsidR="008F6234" w:rsidRPr="008F6234" w14:paraId="64E3C69F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837804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442306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5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A47301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63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80BB77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4895DE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56</w:t>
            </w:r>
          </w:p>
        </w:tc>
      </w:tr>
      <w:tr w:rsidR="008F6234" w:rsidRPr="008F6234" w14:paraId="09657F6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147B6F4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742656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9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93964E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78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DFEF9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EF85F1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22</w:t>
            </w:r>
          </w:p>
        </w:tc>
      </w:tr>
      <w:tr w:rsidR="008F6234" w:rsidRPr="008F6234" w14:paraId="4AA34F9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5D652A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A2E03F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3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25B347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9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FF9486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5B323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88</w:t>
            </w:r>
          </w:p>
        </w:tc>
      </w:tr>
      <w:tr w:rsidR="008F6234" w:rsidRPr="008F6234" w14:paraId="2C5A9201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630156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B15B2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28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8026EB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432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05F096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8F8657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46</w:t>
            </w:r>
          </w:p>
        </w:tc>
      </w:tr>
      <w:tr w:rsidR="008F6234" w:rsidRPr="008F6234" w14:paraId="5A312A8B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99FF42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E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867249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5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F357D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213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D7DF31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3E3188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86</w:t>
            </w:r>
          </w:p>
        </w:tc>
      </w:tr>
      <w:tr w:rsidR="008F6234" w:rsidRPr="008F6234" w14:paraId="25CAEB64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39EA1E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7D74FA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6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17697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32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F361C7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9EE4B4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4</w:t>
            </w:r>
          </w:p>
        </w:tc>
      </w:tr>
      <w:tr w:rsidR="008F6234" w:rsidRPr="008F6234" w14:paraId="33EDC4A7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4B513D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1C65DD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0AF95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35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0D531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C390E7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57</w:t>
            </w:r>
          </w:p>
        </w:tc>
      </w:tr>
      <w:tr w:rsidR="008F6234" w:rsidRPr="008F6234" w14:paraId="5EB3BBB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9DFC3B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EE23AC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98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7F69C5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879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AD9B07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52C74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2</w:t>
            </w:r>
          </w:p>
        </w:tc>
      </w:tr>
      <w:tr w:rsidR="008F6234" w:rsidRPr="008F6234" w14:paraId="209E258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03656C5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FAB88E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5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2AED3E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73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803957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8AB71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54</w:t>
            </w:r>
          </w:p>
        </w:tc>
      </w:tr>
      <w:tr w:rsidR="008F6234" w:rsidRPr="008F6234" w14:paraId="71A191C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E1171FE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E4F1CF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24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1683E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47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CEDE6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937ED8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53</w:t>
            </w:r>
          </w:p>
        </w:tc>
      </w:tr>
      <w:tr w:rsidR="008F6234" w:rsidRPr="008F6234" w14:paraId="62359B43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E62E28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9A11E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9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BAE1DE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38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BE870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54EFC6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2</w:t>
            </w:r>
          </w:p>
        </w:tc>
      </w:tr>
      <w:tr w:rsidR="008F6234" w:rsidRPr="008F6234" w14:paraId="42E78424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D923AB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E4905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6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8178F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37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09CFF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7C918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32</w:t>
            </w:r>
          </w:p>
        </w:tc>
      </w:tr>
      <w:tr w:rsidR="008F6234" w:rsidRPr="008F6234" w14:paraId="299EF7E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6C53756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6E8CB6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35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D06DE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72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6164E2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0C1106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54</w:t>
            </w:r>
          </w:p>
        </w:tc>
      </w:tr>
      <w:tr w:rsidR="008F6234" w:rsidRPr="008F6234" w14:paraId="336084D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299A43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B3D0A5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3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FC2DFA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29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0B1C7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4F619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07</w:t>
            </w:r>
          </w:p>
        </w:tc>
      </w:tr>
      <w:tr w:rsidR="008F6234" w:rsidRPr="008F6234" w14:paraId="20D5BF89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8D5573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80BA4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8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476AD4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9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7E1555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9352A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53</w:t>
            </w:r>
          </w:p>
        </w:tc>
      </w:tr>
      <w:tr w:rsidR="008F6234" w:rsidRPr="008F6234" w14:paraId="3AAB6A9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21A47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CAF3DD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4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E3A44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130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D218BA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AF7ACC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44</w:t>
            </w:r>
          </w:p>
        </w:tc>
      </w:tr>
      <w:tr w:rsidR="008F6234" w:rsidRPr="008F6234" w14:paraId="1E418F71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D23F94B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81F8A1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36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005D2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59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029D1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951B2B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39</w:t>
            </w:r>
          </w:p>
        </w:tc>
      </w:tr>
      <w:tr w:rsidR="008F6234" w:rsidRPr="008F6234" w14:paraId="3E51988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42892AE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38FF2A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65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5BE70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25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4BAB78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1FBAE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44</w:t>
            </w:r>
          </w:p>
        </w:tc>
      </w:tr>
      <w:tr w:rsidR="008F6234" w:rsidRPr="008F6234" w14:paraId="1C1372CF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B55CC8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PR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5956F6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83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0DF9A0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57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24258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C08DF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57</w:t>
            </w:r>
          </w:p>
        </w:tc>
      </w:tr>
      <w:tr w:rsidR="008F6234" w:rsidRPr="008F6234" w14:paraId="44EF4488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128318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E003EE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40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7A660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961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4AA193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95ABD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77</w:t>
            </w:r>
          </w:p>
        </w:tc>
      </w:tr>
      <w:tr w:rsidR="008F6234" w:rsidRPr="008F6234" w14:paraId="511B6AE1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A24EA0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531DE9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3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535F3F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506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1DE31A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23164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26</w:t>
            </w:r>
          </w:p>
        </w:tc>
      </w:tr>
      <w:tr w:rsidR="008F6234" w:rsidRPr="008F6234" w14:paraId="14D7684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3E00A9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502F5F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5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DA28D3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25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00FA52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33FE24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7</w:t>
            </w:r>
          </w:p>
        </w:tc>
      </w:tr>
      <w:tr w:rsidR="008F6234" w:rsidRPr="008F6234" w14:paraId="5C2445AB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6C71F2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0365C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9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D643CC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77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7BEAE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1EF15C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7</w:t>
            </w:r>
          </w:p>
        </w:tc>
      </w:tr>
      <w:tr w:rsidR="008F6234" w:rsidRPr="008F6234" w14:paraId="4F11914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691960C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363DE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DF17DF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207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47B402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5911E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54</w:t>
            </w:r>
          </w:p>
        </w:tc>
      </w:tr>
      <w:tr w:rsidR="008F6234" w:rsidRPr="008F6234" w14:paraId="789EC6F5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0003FD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49EFC0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1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23713A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853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5FA8EB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842E02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71</w:t>
            </w:r>
          </w:p>
        </w:tc>
      </w:tr>
      <w:tr w:rsidR="008F6234" w:rsidRPr="008F6234" w14:paraId="7954133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E43901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0FB187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05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BE69F4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844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978CE3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8C097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26</w:t>
            </w:r>
          </w:p>
        </w:tc>
      </w:tr>
      <w:tr w:rsidR="008F6234" w:rsidRPr="008F6234" w14:paraId="6FA86CF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972F26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9CA8BA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8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A5D240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75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23C9CA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A537B2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97</w:t>
            </w:r>
          </w:p>
        </w:tc>
      </w:tr>
      <w:tr w:rsidR="008F6234" w:rsidRPr="008F6234" w14:paraId="1C1F546F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6A46C8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72A3FE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2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E21AD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388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F2CA47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EAE347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89</w:t>
            </w:r>
          </w:p>
        </w:tc>
      </w:tr>
      <w:tr w:rsidR="008F6234" w:rsidRPr="008F6234" w14:paraId="6649D414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8F6D753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AF836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05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851418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499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4B2DC9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F2840C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7</w:t>
            </w:r>
          </w:p>
        </w:tc>
      </w:tr>
      <w:tr w:rsidR="008F6234" w:rsidRPr="008F6234" w14:paraId="298BC5FD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59EF8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A4746A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8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B6ED72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41B70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216A38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44</w:t>
            </w:r>
          </w:p>
        </w:tc>
      </w:tr>
      <w:tr w:rsidR="008F6234" w:rsidRPr="008F6234" w14:paraId="19575DB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23735E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1AD0B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64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C56CD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09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EC8F8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C4BF73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</w:t>
            </w:r>
          </w:p>
        </w:tc>
      </w:tr>
      <w:tr w:rsidR="008F6234" w:rsidRPr="008F6234" w14:paraId="681A0D5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7B2BE19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F339AA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92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C0BCC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13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216FC6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DDDAA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06</w:t>
            </w:r>
          </w:p>
        </w:tc>
      </w:tr>
      <w:tr w:rsidR="008F6234" w:rsidRPr="008F6234" w14:paraId="7CA1162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A7E7FD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1FA847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30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2B98A2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26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F5AC7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E566A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54</w:t>
            </w:r>
          </w:p>
        </w:tc>
      </w:tr>
      <w:tr w:rsidR="008F6234" w:rsidRPr="008F6234" w14:paraId="47A5EEB4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ADC84A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H3GL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8D9DF7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7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95DFE0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164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5E6C4F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11FAFB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32</w:t>
            </w:r>
          </w:p>
        </w:tc>
      </w:tr>
      <w:tr w:rsidR="008F6234" w:rsidRPr="008F6234" w14:paraId="392B9D0E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C351B2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721FF7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85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E5358D8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92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E8428A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F18E59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05</w:t>
            </w:r>
          </w:p>
        </w:tc>
      </w:tr>
      <w:tr w:rsidR="008F6234" w:rsidRPr="008F6234" w14:paraId="7F633EBA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934F076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F9B88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3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2A09B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29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C2603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F19EBA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86</w:t>
            </w:r>
          </w:p>
        </w:tc>
      </w:tr>
      <w:tr w:rsidR="008F6234" w:rsidRPr="008F6234" w14:paraId="6A7C445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D6A5AD6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K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2B819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99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4161F2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655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FB694C1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A758BA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86</w:t>
            </w:r>
          </w:p>
        </w:tc>
      </w:tr>
      <w:tr w:rsidR="008F6234" w:rsidRPr="008F6234" w14:paraId="5792338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C5684F0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E36C207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BE746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45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683DEB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0504B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94</w:t>
            </w:r>
          </w:p>
        </w:tc>
      </w:tr>
      <w:tr w:rsidR="008F6234" w:rsidRPr="008F6234" w14:paraId="26518463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ECF761F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F33FF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8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E9526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1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70BF0D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0227E3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85</w:t>
            </w:r>
          </w:p>
        </w:tc>
      </w:tr>
      <w:tr w:rsidR="008F6234" w:rsidRPr="008F6234" w14:paraId="7D3DE91C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0509379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E3643B3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0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D0137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862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387126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FDA856F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4</w:t>
            </w:r>
          </w:p>
        </w:tc>
      </w:tr>
      <w:tr w:rsidR="008F6234" w:rsidRPr="008F6234" w14:paraId="083FE247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B24C5B1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CC0EE2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2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07CC8E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700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E34EA8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F158944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73</w:t>
            </w:r>
          </w:p>
        </w:tc>
      </w:tr>
      <w:tr w:rsidR="008F6234" w:rsidRPr="008F6234" w14:paraId="1C29E370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5D878D7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A088A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80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5A83402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65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DFFE6D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30834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27</w:t>
            </w:r>
          </w:p>
        </w:tc>
      </w:tr>
      <w:tr w:rsidR="008F6234" w:rsidRPr="008F6234" w14:paraId="5CE19946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E06F7AA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C57DC2C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86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1A64C4B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691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3C99796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7C93420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4</w:t>
            </w:r>
          </w:p>
        </w:tc>
      </w:tr>
      <w:tr w:rsidR="008F6234" w:rsidRPr="008F6234" w14:paraId="2E7D4533" w14:textId="77777777" w:rsidTr="008F6234">
        <w:trPr>
          <w:trHeight w:val="288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5C1F09D" w14:textId="77777777" w:rsidR="008F6234" w:rsidRPr="008F6234" w:rsidRDefault="008F6234" w:rsidP="008F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9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389D3E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2F4FDB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05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BB5ECB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D46C195" w14:textId="77777777" w:rsidR="008F6234" w:rsidRPr="008F6234" w:rsidRDefault="008F6234" w:rsidP="008F6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8</w:t>
            </w:r>
          </w:p>
        </w:tc>
      </w:tr>
    </w:tbl>
    <w:p w14:paraId="517E0816" w14:textId="77777777" w:rsidR="008F6234" w:rsidRPr="008F6234" w:rsidRDefault="008F6234">
      <w:pPr>
        <w:rPr>
          <w:rFonts w:ascii="Times New Roman" w:hAnsi="Times New Roman" w:cs="Times New Roman"/>
        </w:rPr>
      </w:pPr>
    </w:p>
    <w:sectPr w:rsidR="008F6234" w:rsidRPr="008F6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50A16" w14:textId="77777777" w:rsidR="00053FBA" w:rsidRDefault="00053FBA" w:rsidP="008F6234">
      <w:r>
        <w:separator/>
      </w:r>
    </w:p>
  </w:endnote>
  <w:endnote w:type="continuationSeparator" w:id="0">
    <w:p w14:paraId="53871494" w14:textId="77777777" w:rsidR="00053FBA" w:rsidRDefault="00053FBA" w:rsidP="008F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E77E7" w14:textId="77777777" w:rsidR="00053FBA" w:rsidRDefault="00053FBA" w:rsidP="008F6234">
      <w:r>
        <w:separator/>
      </w:r>
    </w:p>
  </w:footnote>
  <w:footnote w:type="continuationSeparator" w:id="0">
    <w:p w14:paraId="55118AEE" w14:textId="77777777" w:rsidR="00053FBA" w:rsidRDefault="00053FBA" w:rsidP="008F6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08"/>
    <w:rsid w:val="00046408"/>
    <w:rsid w:val="00053FBA"/>
    <w:rsid w:val="002C2BD0"/>
    <w:rsid w:val="003F357E"/>
    <w:rsid w:val="00707791"/>
    <w:rsid w:val="008F6234"/>
    <w:rsid w:val="00BF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8DF70"/>
  <w15:chartTrackingRefBased/>
  <w15:docId w15:val="{73928B19-D6BA-4114-A22A-56DF9062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8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4</cp:revision>
  <dcterms:created xsi:type="dcterms:W3CDTF">2019-01-07T23:32:00Z</dcterms:created>
  <dcterms:modified xsi:type="dcterms:W3CDTF">2019-07-02T01:50:00Z</dcterms:modified>
</cp:coreProperties>
</file>